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847DA" w14:textId="77777777" w:rsidR="00DB7C87" w:rsidRDefault="00DB7C87" w:rsidP="00871E47">
      <w:pPr>
        <w:jc w:val="both"/>
        <w:rPr>
          <w:noProof/>
        </w:rPr>
      </w:pPr>
    </w:p>
    <w:p w14:paraId="11ADD14B" w14:textId="5EB7B7A5" w:rsidR="00FA533E" w:rsidRPr="00FA533E" w:rsidRDefault="00FA533E" w:rsidP="00FA533E">
      <w:pPr>
        <w:pStyle w:val="SOMHead"/>
        <w:spacing w:before="0"/>
      </w:pPr>
      <w:r w:rsidRPr="00FA533E">
        <w:t xml:space="preserve">Supplementary </w:t>
      </w:r>
      <w:r w:rsidR="00B01453">
        <w:t>Table 1</w:t>
      </w:r>
    </w:p>
    <w:p w14:paraId="2969A7DB" w14:textId="3E194331" w:rsidR="00AE2D84" w:rsidRPr="00FA533E" w:rsidRDefault="00AB3285" w:rsidP="00AE2D84">
      <w:pPr>
        <w:pStyle w:val="SMHeading"/>
      </w:pPr>
      <w:r w:rsidRPr="00FA533E">
        <w:t>Table S1.</w:t>
      </w:r>
      <w:r w:rsidR="00AD20C5" w:rsidRPr="00FA533E">
        <w:t xml:space="preserve"> Lists of all</w:t>
      </w:r>
      <w:r w:rsidR="00AE2D84" w:rsidRPr="00FA533E">
        <w:t xml:space="preserve"> </w:t>
      </w:r>
      <w:r w:rsidR="00AD20C5" w:rsidRPr="00FA533E">
        <w:t>orf8 peptides used for ELISA assay</w:t>
      </w:r>
      <w:r w:rsidR="00AE2D84" w:rsidRPr="00FA533E">
        <w:t>.</w:t>
      </w:r>
    </w:p>
    <w:tbl>
      <w:tblPr>
        <w:tblStyle w:val="PlainTable1"/>
        <w:tblW w:w="7485" w:type="dxa"/>
        <w:tblInd w:w="-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4961"/>
      </w:tblGrid>
      <w:tr w:rsidR="00AE2D84" w:rsidRPr="00FA533E" w14:paraId="74E8AEFB" w14:textId="77777777" w:rsidTr="00777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14:paraId="555945EA" w14:textId="26315C25" w:rsidR="00AE2D84" w:rsidRPr="00FA533E" w:rsidRDefault="00AD20C5" w:rsidP="0044112A">
            <w:pPr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P</w:t>
            </w:r>
            <w:r w:rsidR="00AE2D84" w:rsidRPr="00FA533E">
              <w:rPr>
                <w:sz w:val="24"/>
                <w:szCs w:val="24"/>
              </w:rPr>
              <w:t>eptide</w:t>
            </w:r>
            <w:r w:rsidRPr="00FA533E">
              <w:rPr>
                <w:sz w:val="24"/>
                <w:szCs w:val="24"/>
              </w:rPr>
              <w:t xml:space="preserve"> numb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5CDBF52D" w14:textId="741E8FE9" w:rsidR="00AE2D84" w:rsidRPr="00FA533E" w:rsidRDefault="00AD20C5" w:rsidP="004411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Peptide</w:t>
            </w:r>
            <w:r w:rsidR="00AE2D84" w:rsidRPr="00FA533E">
              <w:rPr>
                <w:sz w:val="24"/>
                <w:szCs w:val="24"/>
              </w:rPr>
              <w:t xml:space="preserve"> sequence</w:t>
            </w:r>
            <w:r w:rsidR="00CC33DA" w:rsidRPr="00FA533E">
              <w:rPr>
                <w:sz w:val="24"/>
                <w:szCs w:val="24"/>
              </w:rPr>
              <w:t>s</w:t>
            </w:r>
          </w:p>
        </w:tc>
      </w:tr>
      <w:tr w:rsidR="00AE2D84" w:rsidRPr="00FA533E" w14:paraId="61BB8C94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top w:val="single" w:sz="4" w:space="0" w:color="auto"/>
            </w:tcBorders>
          </w:tcPr>
          <w:p w14:paraId="1D8DCCCB" w14:textId="754E7202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63F65A17" w14:textId="11426F74" w:rsidR="00AE2D84" w:rsidRPr="00FA533E" w:rsidRDefault="006D56C2" w:rsidP="004411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MKFLVFLGIITTVAAHHK</w:t>
            </w:r>
          </w:p>
        </w:tc>
      </w:tr>
      <w:tr w:rsidR="00AE2D84" w:rsidRPr="00FA533E" w14:paraId="099732E3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6866BC1E" w14:textId="778802D0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4961" w:type="dxa"/>
          </w:tcPr>
          <w:p w14:paraId="484BB0A7" w14:textId="2E15A887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FLGIITTVAAFHQEC</w:t>
            </w:r>
          </w:p>
        </w:tc>
      </w:tr>
      <w:tr w:rsidR="00AE2D84" w:rsidRPr="00FA533E" w14:paraId="55240743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0887EB89" w14:textId="4948C878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4961" w:type="dxa"/>
          </w:tcPr>
          <w:p w14:paraId="61639BAB" w14:textId="475F9FE8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TTVAAFHQECSLQSC</w:t>
            </w:r>
          </w:p>
        </w:tc>
      </w:tr>
      <w:tr w:rsidR="00AE2D84" w:rsidRPr="00FA533E" w14:paraId="15258B56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62376AAE" w14:textId="096ADE17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4961" w:type="dxa"/>
          </w:tcPr>
          <w:p w14:paraId="03049125" w14:textId="4C933B88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FHQECSLQSCTQHQP</w:t>
            </w:r>
          </w:p>
        </w:tc>
      </w:tr>
      <w:tr w:rsidR="00AE2D84" w:rsidRPr="00FA533E" w14:paraId="55A3250B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5C5F321D" w14:textId="282B0F68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4961" w:type="dxa"/>
            <w:vAlign w:val="center"/>
          </w:tcPr>
          <w:p w14:paraId="4B127480" w14:textId="2BC20053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SLQSCTQHQPYVVDD</w:t>
            </w:r>
          </w:p>
        </w:tc>
      </w:tr>
      <w:tr w:rsidR="00AE2D84" w:rsidRPr="00FA533E" w14:paraId="080D37E8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6ED0EAC3" w14:textId="0FD16180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4961" w:type="dxa"/>
          </w:tcPr>
          <w:p w14:paraId="131221D5" w14:textId="5CCFD241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TQHQPYVVDDPCPIH</w:t>
            </w:r>
          </w:p>
        </w:tc>
      </w:tr>
      <w:tr w:rsidR="00AE2D84" w:rsidRPr="00FA533E" w14:paraId="6B58F795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7E267800" w14:textId="1A7B5019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4961" w:type="dxa"/>
          </w:tcPr>
          <w:p w14:paraId="24D68519" w14:textId="039095CF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YVVDDPCPIHFYSKW</w:t>
            </w:r>
          </w:p>
        </w:tc>
      </w:tr>
      <w:tr w:rsidR="00AE2D84" w:rsidRPr="00FA533E" w14:paraId="781127D3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4F1EF0E9" w14:textId="65AA3C77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4961" w:type="dxa"/>
          </w:tcPr>
          <w:p w14:paraId="710CF621" w14:textId="681187B8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PCPIHFYSKWYIRVG</w:t>
            </w:r>
          </w:p>
        </w:tc>
      </w:tr>
      <w:tr w:rsidR="00AE2D84" w:rsidRPr="00FA533E" w14:paraId="017CFF8A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4531C67C" w14:textId="4A299BEF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4961" w:type="dxa"/>
          </w:tcPr>
          <w:p w14:paraId="21984E34" w14:textId="360E925B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FYSKWYIRVGARKSA</w:t>
            </w:r>
          </w:p>
        </w:tc>
      </w:tr>
      <w:tr w:rsidR="00AE2D84" w:rsidRPr="00FA533E" w14:paraId="2E3DF87E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3363FC5E" w14:textId="4BD274D0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4961" w:type="dxa"/>
          </w:tcPr>
          <w:p w14:paraId="1DD57493" w14:textId="489C7A59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YIRVGARKSAPLIEL</w:t>
            </w:r>
          </w:p>
        </w:tc>
      </w:tr>
      <w:tr w:rsidR="00AE2D84" w:rsidRPr="00FA533E" w14:paraId="612582D6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1A72C9B0" w14:textId="2C306A0B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4961" w:type="dxa"/>
          </w:tcPr>
          <w:p w14:paraId="40B020D8" w14:textId="7485B5CD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ARKSAPLIELCVDEA</w:t>
            </w:r>
          </w:p>
        </w:tc>
      </w:tr>
      <w:tr w:rsidR="00AE2D84" w:rsidRPr="00FA533E" w14:paraId="51DC67A8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7719346A" w14:textId="19E4EDFD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4961" w:type="dxa"/>
          </w:tcPr>
          <w:p w14:paraId="1CFCBD32" w14:textId="14FACC8B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PLIELCVDEAGSKSP</w:t>
            </w:r>
          </w:p>
        </w:tc>
      </w:tr>
      <w:tr w:rsidR="00AE2D84" w:rsidRPr="00FA533E" w14:paraId="1738FC7B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0F818368" w14:textId="7A1BDC72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4961" w:type="dxa"/>
          </w:tcPr>
          <w:p w14:paraId="769AEB6B" w14:textId="7A406F4D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CVDEAGSKSPIQYID</w:t>
            </w:r>
          </w:p>
        </w:tc>
      </w:tr>
      <w:tr w:rsidR="00AE2D84" w:rsidRPr="00FA533E" w14:paraId="5B274B75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003ABAFA" w14:textId="0C500875" w:rsidR="00AE2D84" w:rsidRPr="00FA533E" w:rsidRDefault="00AE2D84" w:rsidP="0044112A">
            <w:pPr>
              <w:pStyle w:val="NormalWeb"/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4961" w:type="dxa"/>
          </w:tcPr>
          <w:p w14:paraId="6823B673" w14:textId="3204B92B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GSKSPIQYIDIGNYT</w:t>
            </w:r>
          </w:p>
        </w:tc>
      </w:tr>
      <w:tr w:rsidR="00AE2D84" w:rsidRPr="00FA533E" w14:paraId="3C192678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0D86C071" w14:textId="7F10E321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4961" w:type="dxa"/>
          </w:tcPr>
          <w:p w14:paraId="059168F9" w14:textId="002F4F60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IQYIDIGNYTVSCLP</w:t>
            </w:r>
          </w:p>
        </w:tc>
      </w:tr>
      <w:tr w:rsidR="00AE2D84" w:rsidRPr="00FA533E" w14:paraId="6C9F0092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54C02B30" w14:textId="327858E5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4961" w:type="dxa"/>
          </w:tcPr>
          <w:p w14:paraId="6B45B789" w14:textId="751D4D67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IGNYTVSCLPFTINC</w:t>
            </w:r>
          </w:p>
        </w:tc>
      </w:tr>
      <w:tr w:rsidR="00AE2D84" w:rsidRPr="00FA533E" w14:paraId="6E235C16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539515BC" w14:textId="1BABEB3B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4961" w:type="dxa"/>
          </w:tcPr>
          <w:p w14:paraId="196FB945" w14:textId="299931EE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VSCLPFTINCQEPKL</w:t>
            </w:r>
          </w:p>
        </w:tc>
      </w:tr>
      <w:tr w:rsidR="00AE2D84" w:rsidRPr="00FA533E" w14:paraId="0905F931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197FA3D8" w14:textId="1FE54239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4961" w:type="dxa"/>
          </w:tcPr>
          <w:p w14:paraId="50BD4B7E" w14:textId="49E9CE39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FTINCQEPKLGSLVV</w:t>
            </w:r>
          </w:p>
        </w:tc>
      </w:tr>
      <w:tr w:rsidR="00AE2D84" w:rsidRPr="00FA533E" w14:paraId="7AF78ABE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160ECEA5" w14:textId="27FBA3BC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4961" w:type="dxa"/>
          </w:tcPr>
          <w:p w14:paraId="511A59E5" w14:textId="5594D630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QEPKLGSLVVRCSFY</w:t>
            </w:r>
          </w:p>
        </w:tc>
      </w:tr>
      <w:tr w:rsidR="00AE2D84" w:rsidRPr="00FA533E" w14:paraId="5744A89F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05929217" w14:textId="549CC95E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4961" w:type="dxa"/>
          </w:tcPr>
          <w:p w14:paraId="62FB2198" w14:textId="17E2098B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GSLVVRCSFYEDFLE</w:t>
            </w:r>
          </w:p>
        </w:tc>
      </w:tr>
      <w:tr w:rsidR="00AE2D84" w:rsidRPr="00FA533E" w14:paraId="7165367B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0005C4E4" w14:textId="190E69EE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4961" w:type="dxa"/>
          </w:tcPr>
          <w:p w14:paraId="785F0C3B" w14:textId="558985E2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RCSFYEDFLEYHDVR</w:t>
            </w:r>
          </w:p>
        </w:tc>
      </w:tr>
      <w:tr w:rsidR="00AE2D84" w:rsidRPr="00FA533E" w14:paraId="5BD2D4D0" w14:textId="77777777" w:rsidTr="007779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</w:tcPr>
          <w:p w14:paraId="45358D2A" w14:textId="53BE9C52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4961" w:type="dxa"/>
          </w:tcPr>
          <w:p w14:paraId="32755F39" w14:textId="72AC42BF" w:rsidR="00AE2D84" w:rsidRPr="00FA533E" w:rsidRDefault="006D56C2" w:rsidP="006D56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EDFLEYHDVRVVLDF</w:t>
            </w:r>
          </w:p>
        </w:tc>
      </w:tr>
      <w:tr w:rsidR="00AE2D84" w:rsidRPr="00FA533E" w14:paraId="759FC03E" w14:textId="77777777" w:rsidTr="0077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4" w:type="dxa"/>
            <w:tcBorders>
              <w:bottom w:val="single" w:sz="4" w:space="0" w:color="auto"/>
            </w:tcBorders>
          </w:tcPr>
          <w:p w14:paraId="52A94E70" w14:textId="0C2AA6B7" w:rsidR="00AE2D84" w:rsidRPr="00FA533E" w:rsidRDefault="00AE2D84" w:rsidP="0044112A">
            <w:pPr>
              <w:rPr>
                <w:b w:val="0"/>
                <w:bCs w:val="0"/>
                <w:sz w:val="24"/>
                <w:szCs w:val="24"/>
              </w:rPr>
            </w:pPr>
            <w:r w:rsidRPr="00FA533E">
              <w:rPr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4330DA8" w14:textId="11AE9C3B" w:rsidR="00AE2D84" w:rsidRPr="00FA533E" w:rsidRDefault="006D56C2" w:rsidP="006D56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A533E">
              <w:rPr>
                <w:sz w:val="24"/>
                <w:szCs w:val="24"/>
              </w:rPr>
              <w:t>YHDVRVVLDFI</w:t>
            </w:r>
          </w:p>
        </w:tc>
      </w:tr>
    </w:tbl>
    <w:p w14:paraId="045A6F26" w14:textId="77777777" w:rsidR="00324791" w:rsidRPr="00280EF5" w:rsidRDefault="00324791" w:rsidP="00324791">
      <w:pPr>
        <w:pStyle w:val="SMHeading"/>
      </w:pPr>
    </w:p>
    <w:p w14:paraId="3BE89567" w14:textId="5AB9D4B7" w:rsidR="00A36A7E" w:rsidRPr="00FA533E" w:rsidRDefault="00D510D2" w:rsidP="00280EF5">
      <w:pPr>
        <w:jc w:val="both"/>
        <w:rPr>
          <w:noProof/>
        </w:rPr>
      </w:pPr>
      <w:r w:rsidRPr="00FA533E">
        <w:rPr>
          <w:noProof/>
        </w:rPr>
        <w:fldChar w:fldCharType="begin"/>
      </w:r>
      <w:r w:rsidRPr="00FA533E">
        <w:rPr>
          <w:noProof/>
        </w:rPr>
        <w:instrText xml:space="preserve"> ADDIN EN.REFLIST </w:instrText>
      </w:r>
      <w:r w:rsidRPr="00FA533E">
        <w:rPr>
          <w:noProof/>
        </w:rPr>
        <w:fldChar w:fldCharType="end"/>
      </w:r>
    </w:p>
    <w:sectPr w:rsidR="00A36A7E" w:rsidRPr="00FA533E" w:rsidSect="00777949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D5E4F" w14:textId="77777777" w:rsidR="00AB4DFA" w:rsidRDefault="00AB4DFA" w:rsidP="00DB7C87">
      <w:r>
        <w:separator/>
      </w:r>
    </w:p>
  </w:endnote>
  <w:endnote w:type="continuationSeparator" w:id="0">
    <w:p w14:paraId="4DB2B852" w14:textId="77777777" w:rsidR="00AB4DFA" w:rsidRDefault="00AB4DFA" w:rsidP="00DB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52C93" w14:textId="77777777" w:rsidR="00AB4DFA" w:rsidRDefault="00AB4DFA" w:rsidP="00DB7C87">
      <w:r>
        <w:separator/>
      </w:r>
    </w:p>
  </w:footnote>
  <w:footnote w:type="continuationSeparator" w:id="0">
    <w:p w14:paraId="7C9FE395" w14:textId="77777777" w:rsidR="00AB4DFA" w:rsidRDefault="00AB4DFA" w:rsidP="00DB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dz2v2txvdre2eaezavs2pq5zzfaaapeas9&quot;&gt;B1&lt;record-ids&gt;&lt;item&gt;6563&lt;/item&gt;&lt;item&gt;6564&lt;/item&gt;&lt;/record-ids&gt;&lt;/item&gt;&lt;/Libraries&gt;"/>
  </w:docVars>
  <w:rsids>
    <w:rsidRoot w:val="002F7684"/>
    <w:rsid w:val="00024F10"/>
    <w:rsid w:val="00026858"/>
    <w:rsid w:val="00046682"/>
    <w:rsid w:val="0005530D"/>
    <w:rsid w:val="00057C92"/>
    <w:rsid w:val="00060F0F"/>
    <w:rsid w:val="000906CC"/>
    <w:rsid w:val="000D16BD"/>
    <w:rsid w:val="000E7726"/>
    <w:rsid w:val="000F06C8"/>
    <w:rsid w:val="000F5149"/>
    <w:rsid w:val="001016FF"/>
    <w:rsid w:val="00103FF3"/>
    <w:rsid w:val="00105B6A"/>
    <w:rsid w:val="0011721B"/>
    <w:rsid w:val="00121053"/>
    <w:rsid w:val="00124715"/>
    <w:rsid w:val="00125F9A"/>
    <w:rsid w:val="001265E9"/>
    <w:rsid w:val="00143C69"/>
    <w:rsid w:val="001453A1"/>
    <w:rsid w:val="00157E1B"/>
    <w:rsid w:val="00160F8F"/>
    <w:rsid w:val="00161F59"/>
    <w:rsid w:val="00164970"/>
    <w:rsid w:val="00177F9D"/>
    <w:rsid w:val="00180E1A"/>
    <w:rsid w:val="00183965"/>
    <w:rsid w:val="00197FD5"/>
    <w:rsid w:val="001A7422"/>
    <w:rsid w:val="001B0FA7"/>
    <w:rsid w:val="001B387C"/>
    <w:rsid w:val="001C0DD0"/>
    <w:rsid w:val="001C6562"/>
    <w:rsid w:val="001E1FDA"/>
    <w:rsid w:val="001F0499"/>
    <w:rsid w:val="001F771B"/>
    <w:rsid w:val="002032D2"/>
    <w:rsid w:val="0022063B"/>
    <w:rsid w:val="00232311"/>
    <w:rsid w:val="00232DCE"/>
    <w:rsid w:val="002350F6"/>
    <w:rsid w:val="002378B7"/>
    <w:rsid w:val="0024586C"/>
    <w:rsid w:val="00254BEF"/>
    <w:rsid w:val="00274654"/>
    <w:rsid w:val="002750CB"/>
    <w:rsid w:val="00275AD7"/>
    <w:rsid w:val="00277487"/>
    <w:rsid w:val="002777C6"/>
    <w:rsid w:val="00280EF5"/>
    <w:rsid w:val="00281167"/>
    <w:rsid w:val="002871C3"/>
    <w:rsid w:val="00290EC0"/>
    <w:rsid w:val="0029366B"/>
    <w:rsid w:val="00295E8B"/>
    <w:rsid w:val="002A7A54"/>
    <w:rsid w:val="002B6E60"/>
    <w:rsid w:val="002D2615"/>
    <w:rsid w:val="002F3B28"/>
    <w:rsid w:val="002F7684"/>
    <w:rsid w:val="0030588C"/>
    <w:rsid w:val="00306242"/>
    <w:rsid w:val="00320BFE"/>
    <w:rsid w:val="00321C02"/>
    <w:rsid w:val="00324791"/>
    <w:rsid w:val="003472C4"/>
    <w:rsid w:val="0035397D"/>
    <w:rsid w:val="0035657A"/>
    <w:rsid w:val="00361CCB"/>
    <w:rsid w:val="003713DA"/>
    <w:rsid w:val="00371D5B"/>
    <w:rsid w:val="00373D5C"/>
    <w:rsid w:val="00394D83"/>
    <w:rsid w:val="003A7AFB"/>
    <w:rsid w:val="003B5493"/>
    <w:rsid w:val="003C1354"/>
    <w:rsid w:val="003E04E5"/>
    <w:rsid w:val="003E7EF3"/>
    <w:rsid w:val="003F2D1C"/>
    <w:rsid w:val="003F39D8"/>
    <w:rsid w:val="0040670F"/>
    <w:rsid w:val="004348B3"/>
    <w:rsid w:val="0043493E"/>
    <w:rsid w:val="004415EE"/>
    <w:rsid w:val="00451BC3"/>
    <w:rsid w:val="004629D2"/>
    <w:rsid w:val="00463D4E"/>
    <w:rsid w:val="004738EB"/>
    <w:rsid w:val="0048051A"/>
    <w:rsid w:val="004A5C72"/>
    <w:rsid w:val="004A7118"/>
    <w:rsid w:val="004D3A9A"/>
    <w:rsid w:val="004D6513"/>
    <w:rsid w:val="00500203"/>
    <w:rsid w:val="00515CEF"/>
    <w:rsid w:val="00517E5D"/>
    <w:rsid w:val="0052223E"/>
    <w:rsid w:val="0052468C"/>
    <w:rsid w:val="00525FE8"/>
    <w:rsid w:val="00536B4E"/>
    <w:rsid w:val="00540EDC"/>
    <w:rsid w:val="00550225"/>
    <w:rsid w:val="00564554"/>
    <w:rsid w:val="00565CC7"/>
    <w:rsid w:val="00592AB2"/>
    <w:rsid w:val="00595B39"/>
    <w:rsid w:val="005C6951"/>
    <w:rsid w:val="005D4101"/>
    <w:rsid w:val="005E25B6"/>
    <w:rsid w:val="005E45ED"/>
    <w:rsid w:val="0060739E"/>
    <w:rsid w:val="00615CEF"/>
    <w:rsid w:val="00621197"/>
    <w:rsid w:val="006342E7"/>
    <w:rsid w:val="00635BF7"/>
    <w:rsid w:val="00636C36"/>
    <w:rsid w:val="0066349E"/>
    <w:rsid w:val="0067203A"/>
    <w:rsid w:val="00685DA6"/>
    <w:rsid w:val="006864A6"/>
    <w:rsid w:val="006965B7"/>
    <w:rsid w:val="006A6C19"/>
    <w:rsid w:val="006C70F2"/>
    <w:rsid w:val="006D56C2"/>
    <w:rsid w:val="006E48CB"/>
    <w:rsid w:val="006E562E"/>
    <w:rsid w:val="006F7EFD"/>
    <w:rsid w:val="007421D1"/>
    <w:rsid w:val="007519ED"/>
    <w:rsid w:val="007541DA"/>
    <w:rsid w:val="00762484"/>
    <w:rsid w:val="00777949"/>
    <w:rsid w:val="007937EE"/>
    <w:rsid w:val="00793C91"/>
    <w:rsid w:val="007A29E5"/>
    <w:rsid w:val="007A3293"/>
    <w:rsid w:val="007B2409"/>
    <w:rsid w:val="007B6FA8"/>
    <w:rsid w:val="007C1D79"/>
    <w:rsid w:val="007D0032"/>
    <w:rsid w:val="007D57E8"/>
    <w:rsid w:val="007D625D"/>
    <w:rsid w:val="007E25A1"/>
    <w:rsid w:val="00803EE0"/>
    <w:rsid w:val="008202D4"/>
    <w:rsid w:val="00842286"/>
    <w:rsid w:val="008469BD"/>
    <w:rsid w:val="00847556"/>
    <w:rsid w:val="008606B0"/>
    <w:rsid w:val="008639C8"/>
    <w:rsid w:val="00871E47"/>
    <w:rsid w:val="008742C4"/>
    <w:rsid w:val="00884857"/>
    <w:rsid w:val="00891C4F"/>
    <w:rsid w:val="00897615"/>
    <w:rsid w:val="008A47F0"/>
    <w:rsid w:val="008B33A5"/>
    <w:rsid w:val="008B368C"/>
    <w:rsid w:val="008C3CC3"/>
    <w:rsid w:val="008D428E"/>
    <w:rsid w:val="008D451E"/>
    <w:rsid w:val="008D6138"/>
    <w:rsid w:val="008E34FA"/>
    <w:rsid w:val="009020B4"/>
    <w:rsid w:val="00904FEA"/>
    <w:rsid w:val="009072ED"/>
    <w:rsid w:val="00926B55"/>
    <w:rsid w:val="009279C1"/>
    <w:rsid w:val="00937EB5"/>
    <w:rsid w:val="00945EDA"/>
    <w:rsid w:val="00953A94"/>
    <w:rsid w:val="00964A7B"/>
    <w:rsid w:val="009679EF"/>
    <w:rsid w:val="00971AA0"/>
    <w:rsid w:val="00973548"/>
    <w:rsid w:val="00975474"/>
    <w:rsid w:val="009807F1"/>
    <w:rsid w:val="00993DB7"/>
    <w:rsid w:val="00994961"/>
    <w:rsid w:val="009B0CC9"/>
    <w:rsid w:val="009C131D"/>
    <w:rsid w:val="009C3DA5"/>
    <w:rsid w:val="009D11D0"/>
    <w:rsid w:val="009D19AB"/>
    <w:rsid w:val="009D727A"/>
    <w:rsid w:val="009E3464"/>
    <w:rsid w:val="009F0258"/>
    <w:rsid w:val="009F362D"/>
    <w:rsid w:val="00A033CC"/>
    <w:rsid w:val="00A038E8"/>
    <w:rsid w:val="00A105E0"/>
    <w:rsid w:val="00A15119"/>
    <w:rsid w:val="00A34EE8"/>
    <w:rsid w:val="00A36A7E"/>
    <w:rsid w:val="00A619BF"/>
    <w:rsid w:val="00A747DC"/>
    <w:rsid w:val="00A768F1"/>
    <w:rsid w:val="00A90E75"/>
    <w:rsid w:val="00A95BA4"/>
    <w:rsid w:val="00AB1EEA"/>
    <w:rsid w:val="00AB3285"/>
    <w:rsid w:val="00AB3B92"/>
    <w:rsid w:val="00AB4DFA"/>
    <w:rsid w:val="00AD20C5"/>
    <w:rsid w:val="00AD2976"/>
    <w:rsid w:val="00AD508C"/>
    <w:rsid w:val="00AD5DC8"/>
    <w:rsid w:val="00AD66EF"/>
    <w:rsid w:val="00AD6DFA"/>
    <w:rsid w:val="00AE10E8"/>
    <w:rsid w:val="00AE2D84"/>
    <w:rsid w:val="00AF25D2"/>
    <w:rsid w:val="00B01453"/>
    <w:rsid w:val="00B2397B"/>
    <w:rsid w:val="00B260B4"/>
    <w:rsid w:val="00B32886"/>
    <w:rsid w:val="00B37ABE"/>
    <w:rsid w:val="00B500F6"/>
    <w:rsid w:val="00B64AFC"/>
    <w:rsid w:val="00B74234"/>
    <w:rsid w:val="00B76C47"/>
    <w:rsid w:val="00B77E77"/>
    <w:rsid w:val="00B77EBB"/>
    <w:rsid w:val="00B81292"/>
    <w:rsid w:val="00B866D8"/>
    <w:rsid w:val="00B87E0A"/>
    <w:rsid w:val="00BA3642"/>
    <w:rsid w:val="00BC1930"/>
    <w:rsid w:val="00BC5BA8"/>
    <w:rsid w:val="00BD761F"/>
    <w:rsid w:val="00BE3B56"/>
    <w:rsid w:val="00BF175A"/>
    <w:rsid w:val="00BF1D23"/>
    <w:rsid w:val="00BF5655"/>
    <w:rsid w:val="00BF6386"/>
    <w:rsid w:val="00BF675D"/>
    <w:rsid w:val="00BF7F5A"/>
    <w:rsid w:val="00C039D8"/>
    <w:rsid w:val="00C05081"/>
    <w:rsid w:val="00C12995"/>
    <w:rsid w:val="00C23385"/>
    <w:rsid w:val="00C34E20"/>
    <w:rsid w:val="00C46989"/>
    <w:rsid w:val="00C51423"/>
    <w:rsid w:val="00C55AE8"/>
    <w:rsid w:val="00C81419"/>
    <w:rsid w:val="00CA0B93"/>
    <w:rsid w:val="00CC33DA"/>
    <w:rsid w:val="00CC6616"/>
    <w:rsid w:val="00CE33BE"/>
    <w:rsid w:val="00CE5561"/>
    <w:rsid w:val="00CF1BAE"/>
    <w:rsid w:val="00D02BE7"/>
    <w:rsid w:val="00D06347"/>
    <w:rsid w:val="00D1445D"/>
    <w:rsid w:val="00D1608A"/>
    <w:rsid w:val="00D268C1"/>
    <w:rsid w:val="00D27F03"/>
    <w:rsid w:val="00D510D2"/>
    <w:rsid w:val="00D52813"/>
    <w:rsid w:val="00D5341D"/>
    <w:rsid w:val="00D54231"/>
    <w:rsid w:val="00D5486A"/>
    <w:rsid w:val="00D620C3"/>
    <w:rsid w:val="00D74A71"/>
    <w:rsid w:val="00D812BF"/>
    <w:rsid w:val="00D83714"/>
    <w:rsid w:val="00D8698A"/>
    <w:rsid w:val="00D93114"/>
    <w:rsid w:val="00DA462D"/>
    <w:rsid w:val="00DB0E26"/>
    <w:rsid w:val="00DB6A4F"/>
    <w:rsid w:val="00DB7C87"/>
    <w:rsid w:val="00DC69AE"/>
    <w:rsid w:val="00DC6C33"/>
    <w:rsid w:val="00DD3983"/>
    <w:rsid w:val="00DD3B54"/>
    <w:rsid w:val="00DD6CC8"/>
    <w:rsid w:val="00DE0314"/>
    <w:rsid w:val="00DE06B5"/>
    <w:rsid w:val="00DE2128"/>
    <w:rsid w:val="00DE29D1"/>
    <w:rsid w:val="00DF049B"/>
    <w:rsid w:val="00DF607E"/>
    <w:rsid w:val="00E01620"/>
    <w:rsid w:val="00E051EA"/>
    <w:rsid w:val="00E13493"/>
    <w:rsid w:val="00E2173C"/>
    <w:rsid w:val="00E2174C"/>
    <w:rsid w:val="00E2669F"/>
    <w:rsid w:val="00E44222"/>
    <w:rsid w:val="00E63F28"/>
    <w:rsid w:val="00E65DF7"/>
    <w:rsid w:val="00E743D9"/>
    <w:rsid w:val="00E87FF6"/>
    <w:rsid w:val="00E91B1C"/>
    <w:rsid w:val="00EA1EDA"/>
    <w:rsid w:val="00EA373E"/>
    <w:rsid w:val="00EA4270"/>
    <w:rsid w:val="00EB7018"/>
    <w:rsid w:val="00EC5C40"/>
    <w:rsid w:val="00ED22A6"/>
    <w:rsid w:val="00ED6557"/>
    <w:rsid w:val="00EE5EFF"/>
    <w:rsid w:val="00EF36C3"/>
    <w:rsid w:val="00F025A7"/>
    <w:rsid w:val="00F072B9"/>
    <w:rsid w:val="00F10E89"/>
    <w:rsid w:val="00F12677"/>
    <w:rsid w:val="00F12C4B"/>
    <w:rsid w:val="00F23840"/>
    <w:rsid w:val="00F334E6"/>
    <w:rsid w:val="00F4594E"/>
    <w:rsid w:val="00F45E80"/>
    <w:rsid w:val="00F76F1D"/>
    <w:rsid w:val="00F811ED"/>
    <w:rsid w:val="00F83015"/>
    <w:rsid w:val="00F9368D"/>
    <w:rsid w:val="00F95E11"/>
    <w:rsid w:val="00FA29B5"/>
    <w:rsid w:val="00FA533E"/>
    <w:rsid w:val="00FB263A"/>
    <w:rsid w:val="00FC0CCC"/>
    <w:rsid w:val="00FC18AE"/>
    <w:rsid w:val="00FC469E"/>
    <w:rsid w:val="00FD6925"/>
    <w:rsid w:val="00FD6A28"/>
    <w:rsid w:val="00FE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F8E76"/>
  <w15:chartTrackingRefBased/>
  <w15:docId w15:val="{900803B2-8AE5-924D-B633-26DE2AD01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D8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2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80EF5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E65DF7"/>
    <w:pPr>
      <w:spacing w:before="120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1B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1B"/>
    <w:rPr>
      <w:rFonts w:ascii="Times New Roman" w:hAnsi="Times New Roman" w:cs="Times New Roman"/>
      <w:sz w:val="18"/>
      <w:szCs w:val="18"/>
    </w:rPr>
  </w:style>
  <w:style w:type="paragraph" w:customStyle="1" w:styleId="SMHeading">
    <w:name w:val="SM Heading"/>
    <w:basedOn w:val="Heading1"/>
    <w:qFormat/>
    <w:rsid w:val="00AB3285"/>
    <w:pPr>
      <w:keepLines w:val="0"/>
      <w:spacing w:after="6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Normal"/>
    <w:qFormat/>
    <w:rsid w:val="00AB3285"/>
    <w:rPr>
      <w:rFonts w:eastAsia="SimSun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rsid w:val="00AB3285"/>
    <w:rPr>
      <w:rFonts w:eastAsia="SimSun"/>
      <w:lang w:val="en-US" w:eastAsia="en-US"/>
    </w:rPr>
  </w:style>
  <w:style w:type="table" w:styleId="PlainTable1">
    <w:name w:val="Plain Table 1"/>
    <w:basedOn w:val="TableNormal"/>
    <w:uiPriority w:val="41"/>
    <w:rsid w:val="00AB3285"/>
    <w:rPr>
      <w:kern w:val="2"/>
      <w:sz w:val="21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B3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FC18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8A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C18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18AE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394D8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94D83"/>
    <w:rPr>
      <w:color w:val="0000FF"/>
      <w:u w:val="single"/>
    </w:rPr>
  </w:style>
  <w:style w:type="paragraph" w:customStyle="1" w:styleId="SOMHead">
    <w:name w:val="SOMHead"/>
    <w:basedOn w:val="Normal"/>
    <w:rsid w:val="00FA533E"/>
    <w:pPr>
      <w:keepNext/>
      <w:spacing w:before="240"/>
      <w:outlineLvl w:val="0"/>
    </w:pPr>
    <w:rPr>
      <w:b/>
      <w:kern w:val="2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B7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C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7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C87"/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280EF5"/>
    <w:rPr>
      <w:rFonts w:ascii="Times New Roman" w:eastAsia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280E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6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25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0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72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7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3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2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6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3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8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9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8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35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1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46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3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8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7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4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9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37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73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1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80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9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6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9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8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3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86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0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4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4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6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3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8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2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4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70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45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7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5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9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7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9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0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17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6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96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6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6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4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8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Wang</dc:creator>
  <cp:keywords/>
  <dc:description/>
  <cp:lastModifiedBy>Raven Kok</cp:lastModifiedBy>
  <cp:revision>22</cp:revision>
  <dcterms:created xsi:type="dcterms:W3CDTF">2021-02-11T06:52:00Z</dcterms:created>
  <dcterms:modified xsi:type="dcterms:W3CDTF">2021-05-04T07:52:00Z</dcterms:modified>
</cp:coreProperties>
</file>